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066"/>
      </w:tblGrid>
      <w:tr w:rsidR="003D6698" w:rsidRPr="0056597F" w:rsidTr="003D669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Animal</w:t>
            </w:r>
            <w:r>
              <w:t xml:space="preserve"> </w:t>
            </w:r>
            <w:r w:rsidRPr="0056597F">
              <w:t>ID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RFI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317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3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0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4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bookmarkStart w:id="0" w:name="_GoBack"/>
        <w:bookmarkEnd w:id="0"/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7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4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3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1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0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40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45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4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9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21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10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1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4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11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5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</w:tr>
      <w:tr w:rsidR="003D6698" w:rsidRPr="0056597F" w:rsidTr="003D669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6698" w:rsidRPr="0056597F" w:rsidRDefault="003D6698" w:rsidP="00870E98">
            <w:r w:rsidRPr="0056597F">
              <w:t>5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6698" w:rsidRDefault="003D6698" w:rsidP="00870E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</w:tr>
    </w:tbl>
    <w:p w:rsidR="00975456" w:rsidRDefault="00975456"/>
    <w:sectPr w:rsidR="00975456" w:rsidSect="009754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698"/>
    <w:rsid w:val="003D6698"/>
    <w:rsid w:val="0097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0E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6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4-10T06:40:00Z</dcterms:created>
  <dcterms:modified xsi:type="dcterms:W3CDTF">2016-04-10T06:41:00Z</dcterms:modified>
</cp:coreProperties>
</file>